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963" w:rsidRDefault="00D1250B">
      <w:r>
        <w:t>Description of additional supplementary</w:t>
      </w:r>
      <w:bookmarkStart w:id="0" w:name="_GoBack"/>
      <w:bookmarkEnd w:id="0"/>
      <w:r>
        <w:t xml:space="preserve"> information files</w:t>
      </w:r>
    </w:p>
    <w:p w:rsidR="00D1250B" w:rsidRDefault="00D1250B">
      <w:r>
        <w:t xml:space="preserve">Title: </w:t>
      </w:r>
      <w:r>
        <w:t>Supplementary Movie 1.</w:t>
      </w:r>
    </w:p>
    <w:p w:rsidR="00D1250B" w:rsidRDefault="00D1250B">
      <w:r>
        <w:t xml:space="preserve">Description: </w:t>
      </w:r>
      <w:r>
        <w:t>Upward-looking movie showing the lower surface of the ice shelf at BH1802.</w:t>
      </w:r>
    </w:p>
    <w:sectPr w:rsidR="00D12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50B"/>
    <w:rsid w:val="00396963"/>
    <w:rsid w:val="00D1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3BC39"/>
  <w15:chartTrackingRefBased/>
  <w15:docId w15:val="{BECBE1C1-FAB8-4CB4-83AC-A6A32B57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05T19:08:00Z</dcterms:created>
  <dcterms:modified xsi:type="dcterms:W3CDTF">2021-05-05T19:09:00Z</dcterms:modified>
</cp:coreProperties>
</file>